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88" w:type="dxa"/>
        <w:tblInd w:w="94" w:type="dxa"/>
        <w:tblLook w:val="04A0" w:firstRow="1" w:lastRow="0" w:firstColumn="1" w:lastColumn="0" w:noHBand="0" w:noVBand="1"/>
      </w:tblPr>
      <w:tblGrid>
        <w:gridCol w:w="2641"/>
        <w:gridCol w:w="844"/>
        <w:gridCol w:w="1026"/>
        <w:gridCol w:w="1116"/>
        <w:gridCol w:w="1003"/>
        <w:gridCol w:w="934"/>
        <w:gridCol w:w="912"/>
        <w:gridCol w:w="912"/>
      </w:tblGrid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4C4D7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C4D76">
              <w:rPr>
                <w:rFonts w:ascii="Times New Roman" w:hAnsi="Times New Roman"/>
                <w:b/>
                <w:sz w:val="24"/>
                <w:szCs w:val="24"/>
              </w:rPr>
              <w:t>Supplementary Tab</w:t>
            </w:r>
            <w:bookmarkStart w:id="0" w:name="_GoBack"/>
            <w:bookmarkEnd w:id="0"/>
            <w:r w:rsidRPr="004C4D76">
              <w:rPr>
                <w:rFonts w:ascii="Times New Roman" w:hAnsi="Times New Roman"/>
                <w:b/>
                <w:sz w:val="24"/>
                <w:szCs w:val="24"/>
              </w:rPr>
              <w:t xml:space="preserve">le </w:t>
            </w:r>
            <w:r w:rsidR="004C4D76" w:rsidRPr="004C4D76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4C4D76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D83CB5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83CB5" w:rsidRPr="00D83CB5" w:rsidTr="00D83CB5">
        <w:trPr>
          <w:trHeight w:val="300"/>
        </w:trPr>
        <w:tc>
          <w:tcPr>
            <w:tcW w:w="93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5" w:rsidRPr="004C4D76" w:rsidRDefault="00B03453" w:rsidP="00D83CB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C4D76">
              <w:rPr>
                <w:rFonts w:ascii="Times New Roman" w:hAnsi="Times New Roman"/>
                <w:sz w:val="24"/>
                <w:szCs w:val="24"/>
              </w:rPr>
              <w:t>Changes in 108 random peptide binding intensities following anti-SMCfs antibody depletion of serum.   The intensity of all 10,000 peptides are available upon request.</w:t>
            </w:r>
          </w:p>
          <w:p w:rsidR="00B03453" w:rsidRPr="004C4D76" w:rsidRDefault="00B03453" w:rsidP="00D83CB5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83CB5" w:rsidRPr="00D83CB5" w:rsidTr="00D83CB5">
        <w:trPr>
          <w:trHeight w:val="390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ptid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Cf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x SMCfs absorbe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x SMCfs absorbed 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x SMCfs absorbe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x SMCfs absorbed 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x CP1 absorbed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x CP1 absorbed 2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PRKRNWWNTGPMREMN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2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883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SKYVMVEPMRQHEEW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81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SHQEMNEGEQGPMRE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6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2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VGEMPMREYDISGGSG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4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FYRTLTKHEVDPGIA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02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42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GGLSPMRETVVWWHW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2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8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AGTIVIGHNQYLNG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9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89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22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WRIIHGEWMLLKKWG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301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54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60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8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3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YNRYMVIIGNWGKQPI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3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9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9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ARWNGRNMTAPVYWRN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664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6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18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6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83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RSWFSGKEPKFQRIW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6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1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6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26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YREILLLHHAQSRKVQ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28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2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9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26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QMLMMQQQNTRPPRV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7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7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9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PAWQAMTDILIGYNRP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26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4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WIYTHHLADRVRRKGP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7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GLPAIGNRRRKFKRII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5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84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KLWFKPRRGGYRHR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4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2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81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RWWFKRWRFRRKWHW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9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7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WLKTYHSSWYNSSH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7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1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RFRFWKRWRKRRWFH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65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7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QMPSFYRGSLPDKHST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9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HWRPKFRKFRWWRWH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8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8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WFKKWFKKFRHFPWH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9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VYRRGIVPTVGKVKRQ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7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GEKRRKNATKHEQWIL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4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YSMRFKWKWMKPGSFR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7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4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63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KIRFMSFMKGWNIHNI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34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9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9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9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VAGRRKYSIFSKER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8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8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WDESQGMWWQVEPQW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89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8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7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QHKRDYDDSTENHSHT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1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2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GMTRHHGIVMPFGS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7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8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2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3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NRWPAATRYHATIKQW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76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0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TDSQQNYKYNKRDKRT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45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3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4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1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KSNDQHDNNQTDSRSE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5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5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LAKILRERYVAKTP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2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8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IKHKDVAKKGTFAG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89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4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8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8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1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57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PGKDRADWKHYGNYYPT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7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8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2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7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RFFMNDIKDRSMRFT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4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3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3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7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HDQRTVQLKRQPIHW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8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4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SHDTNEESSNRQDSN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KKLYDKFQQRLTHMA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5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QTGNRRRVFQWGTNG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0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8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8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9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DKGVSPGHFHKMTWK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LHPPWMLIQHTMWNQ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IGSYNWLVHAPFAKL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5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MTKHYYQYPDSKKTL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5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3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WGKGGMYEAHYRRNGE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2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RKISRGIWGMREAGE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1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NHMDVDNFHYVETYR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2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3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9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LAIILIIVLIAIVLII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6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FIEVRWSTVSITIHH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06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1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9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NSGVRWLHSYYKESH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7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FRYVKDFAKADTHKW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2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1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WVDSWPHFADNLTTRL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67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9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7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NHDESSRNKNHYKND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65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5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GMHIVLRNGKMFEYS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2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8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8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9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9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VWLMSTMHGGDNQIH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8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6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8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HMFMMEWMWSALHPG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GILKPKDDPMLWSWV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PKRVMRNWNSQSWDP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3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7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HSDVNSIRQRLYKNK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GYRINDHTPNQKPYS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24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5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FQTYHWVNSNALLYNP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0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PHYPYQFMPWFSGWYW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7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SHDLGNDRSMKFRNRG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7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LNKRRSWRDGFTADE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4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MTRVESQQTHTPVQIA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9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8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TGDMNPGYNHIWRTRN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5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1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PTKMHQPHHLYWSLVQ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95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9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MHEVIQWYTQADMHA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8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MNGQGMKYWHWSRAQ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1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6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GPYDNQNYTIWRYTH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3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3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DYADINRYTAQEHTHT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TDFTVYMSFDHPGKGQ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50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5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NWMKHIIPNVFAFVNN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85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GIYASWKHDNPGSMM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8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NVIEVERKGQKMQGQ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9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QTERTESWHGEVPIIDL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8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8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3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MHPRLSAFQWNNDNSI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GDTVWRLPKSRFVGVI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7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9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SQYDQSNESESNSYT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9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0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EQNIQSSGMHAMRDR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GLMLALYSHGGKWP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2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8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EMWNWVFLTVNKERV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64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2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YKMVRVGHFYSYVAFR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76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57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2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EIRPNQVWMENIWFM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2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TYHIALIDELGAQYSH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2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LNGWTIPAHIEMHFHV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77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6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FTWFGMWAAMFKPRPQ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46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0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7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WNGQTIEREHMLGWPV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9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3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5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3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HTAFHNHETVRVHSW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3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73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HKAVSNHHAYGDYFWS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41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0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2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6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FLWMTNISPTIFYSAR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1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VKYWSFNQFRIHRQWS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6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4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FSKESWKERLVSTAVG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LHHWMSSDWAGPFQHV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1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SALTGKGRLAEKTEKA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9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TGLSEGKERGRGRLWL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5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7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63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WPNNMEWIILHGFIWL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36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6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10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0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KVRSMAYHLVFFEEDE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63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4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HAHNPLYIHLNYLDHP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54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99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5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9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7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WGREGWEREKRTTWLK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7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96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78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12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HGQPQPSHDWYGVFRY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343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97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YKYHRPIATRMLPLF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538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4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94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9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0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00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693.5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NGWSGVNGNLFPRQG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509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2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49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AHSLWFGWRSVRHFD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1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81.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082.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7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024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9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FSKGQTIIFVPQKFKE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1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53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23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6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18</w:t>
            </w:r>
          </w:p>
        </w:tc>
      </w:tr>
      <w:tr w:rsidR="00D83CB5" w:rsidRPr="00D83CB5" w:rsidTr="00D83CB5">
        <w:trPr>
          <w:trHeight w:val="300"/>
        </w:trPr>
        <w:tc>
          <w:tcPr>
            <w:tcW w:w="2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WHALLQFARDNWKPWGSC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08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5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8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CB5" w:rsidRPr="00D83CB5" w:rsidRDefault="00D83CB5" w:rsidP="00D83C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D83CB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83</w:t>
            </w:r>
          </w:p>
        </w:tc>
      </w:tr>
    </w:tbl>
    <w:p w:rsidR="00AE392C" w:rsidRPr="00D83CB5" w:rsidRDefault="004C4D76" w:rsidP="00D83CB5"/>
    <w:sectPr w:rsidR="00AE392C" w:rsidRPr="00D83CB5" w:rsidSect="00260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83CB5"/>
    <w:rsid w:val="00260F40"/>
    <w:rsid w:val="002E0042"/>
    <w:rsid w:val="004C4D76"/>
    <w:rsid w:val="005131B6"/>
    <w:rsid w:val="00A74DAC"/>
    <w:rsid w:val="00B03453"/>
    <w:rsid w:val="00B14B34"/>
    <w:rsid w:val="00B45869"/>
    <w:rsid w:val="00D8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8ABD00-BCA9-40A7-846A-A0F209338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C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CB5"/>
    <w:rPr>
      <w:color w:val="800080"/>
      <w:u w:val="single"/>
    </w:rPr>
  </w:style>
  <w:style w:type="paragraph" w:customStyle="1" w:styleId="xl63">
    <w:name w:val="xl63"/>
    <w:basedOn w:val="Normal"/>
    <w:rsid w:val="00D83CB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4">
    <w:name w:val="xl64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5">
    <w:name w:val="xl65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6">
    <w:name w:val="xl66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28</Words>
  <Characters>5861</Characters>
  <Application>Microsoft Office Word</Application>
  <DocSecurity>0</DocSecurity>
  <Lines>48</Lines>
  <Paragraphs>13</Paragraphs>
  <ScaleCrop>false</ScaleCrop>
  <Company>Arizona State University</Company>
  <LinksUpToDate>false</LinksUpToDate>
  <CharactersWithSpaces>6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hittem</dc:creator>
  <cp:keywords/>
  <dc:description/>
  <cp:lastModifiedBy>Luhui Shen</cp:lastModifiedBy>
  <cp:revision>4</cp:revision>
  <cp:lastPrinted>2012-12-30T16:48:00Z</cp:lastPrinted>
  <dcterms:created xsi:type="dcterms:W3CDTF">2012-11-07T04:43:00Z</dcterms:created>
  <dcterms:modified xsi:type="dcterms:W3CDTF">2016-03-15T17:04:00Z</dcterms:modified>
</cp:coreProperties>
</file>